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C942E" w14:textId="0C0AAAF9" w:rsidR="00E72283" w:rsidRPr="00E72283" w:rsidRDefault="00E72283" w:rsidP="00E72283">
      <w:pPr>
        <w:rPr>
          <w:rFonts w:ascii="Times New Roman" w:hAnsi="Times New Roman" w:cs="Times New Roman"/>
          <w:b/>
          <w:bCs/>
        </w:rPr>
      </w:pPr>
      <w:r w:rsidRPr="00E72283">
        <w:rPr>
          <w:rFonts w:ascii="Times New Roman" w:hAnsi="Times New Roman" w:cs="Times New Roman"/>
          <w:b/>
          <w:bCs/>
        </w:rPr>
        <w:t xml:space="preserve">Supplementary Table 1. Distributions of the age groups and clinical outcomes. </w:t>
      </w:r>
    </w:p>
    <w:p w14:paraId="32ED7091" w14:textId="77777777" w:rsidR="00E72283" w:rsidRDefault="00E72283" w:rsidP="00E72283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0"/>
        <w:gridCol w:w="1870"/>
        <w:gridCol w:w="1870"/>
        <w:gridCol w:w="1870"/>
      </w:tblGrid>
      <w:tr w:rsidR="00E72283" w:rsidRPr="00A96040" w14:paraId="6293B0F7" w14:textId="77777777" w:rsidTr="00CE2C78">
        <w:tc>
          <w:tcPr>
            <w:tcW w:w="2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044BEE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A96040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 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E1E0D2" w14:textId="77777777" w:rsidR="00E72283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A96040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All diarrhea</w:t>
            </w:r>
          </w:p>
          <w:p w14:paraId="017ABFB2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N=405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8B640" w14:textId="77777777" w:rsidR="00E72283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A96040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ETEC</w:t>
            </w:r>
          </w:p>
          <w:p w14:paraId="1814A3FF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N=58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E43E68" w14:textId="77777777" w:rsidR="00E72283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A96040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Shigella</w:t>
            </w:r>
          </w:p>
          <w:p w14:paraId="513B14A4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N=91</w:t>
            </w:r>
          </w:p>
        </w:tc>
      </w:tr>
      <w:tr w:rsidR="00E72283" w:rsidRPr="00A96040" w14:paraId="25B637A0" w14:textId="77777777" w:rsidTr="00CE2C78"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F8E851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A96040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Age Group</w:t>
            </w:r>
            <w: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 xml:space="preserve"> n (%)</w:t>
            </w:r>
            <w:r w:rsidRPr="00A96040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F55D8B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A96040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126979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A96040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6527D7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A96040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 </w:t>
            </w:r>
          </w:p>
        </w:tc>
      </w:tr>
      <w:tr w:rsidR="00E72283" w:rsidRPr="00A96040" w14:paraId="65F38AAF" w14:textId="77777777" w:rsidTr="00CE2C78"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80CAC4" w14:textId="77777777" w:rsidR="00E72283" w:rsidRPr="00A96040" w:rsidRDefault="00E72283" w:rsidP="00CE2C7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</w:t>
            </w:r>
            <w:r w:rsidRPr="00A96040">
              <w:rPr>
                <w:rFonts w:ascii="Arial" w:hAnsi="Arial" w:cs="Arial"/>
                <w:color w:val="000000"/>
                <w:sz w:val="22"/>
                <w:szCs w:val="22"/>
              </w:rPr>
              <w:t>0-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EFB2A6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92 (47.4%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A53DEF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3 (39.7%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45B312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2 (24.2%)</w:t>
            </w:r>
          </w:p>
        </w:tc>
      </w:tr>
      <w:tr w:rsidR="00E72283" w:rsidRPr="00A96040" w14:paraId="1EAE50A9" w14:textId="77777777" w:rsidTr="00CE2C78"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1C50E9" w14:textId="77777777" w:rsidR="00E72283" w:rsidRPr="00A96040" w:rsidRDefault="00E72283" w:rsidP="00CE2C7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</w:t>
            </w:r>
            <w:r w:rsidRPr="00A96040">
              <w:rPr>
                <w:rFonts w:ascii="Arial" w:hAnsi="Arial" w:cs="Arial"/>
                <w:color w:val="000000"/>
                <w:sz w:val="22"/>
                <w:szCs w:val="22"/>
              </w:rPr>
              <w:t>&gt;1-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58E5B8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44 (35.6%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18CFA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4 (41.4%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3A1117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3 (47.3%)</w:t>
            </w:r>
          </w:p>
        </w:tc>
      </w:tr>
      <w:tr w:rsidR="00E72283" w:rsidRPr="00A96040" w14:paraId="77C37BE9" w14:textId="77777777" w:rsidTr="00CE2C78"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592ACE" w14:textId="77777777" w:rsidR="00E72283" w:rsidRPr="00A96040" w:rsidRDefault="00E72283" w:rsidP="00CE2C7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</w:t>
            </w:r>
            <w:r w:rsidRPr="00A96040">
              <w:rPr>
                <w:rFonts w:ascii="Arial" w:hAnsi="Arial" w:cs="Arial"/>
                <w:color w:val="000000"/>
                <w:sz w:val="22"/>
                <w:szCs w:val="22"/>
              </w:rPr>
              <w:t>&gt;2-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BD849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64 (15.8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352BE2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0 (17.2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13BE4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3 (25.3%)</w:t>
            </w:r>
          </w:p>
        </w:tc>
      </w:tr>
      <w:tr w:rsidR="00E72283" w:rsidRPr="00A96040" w14:paraId="6198F481" w14:textId="77777777" w:rsidTr="00CE2C78"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758193" w14:textId="77777777" w:rsidR="00E72283" w:rsidRPr="00A96040" w:rsidRDefault="00E72283" w:rsidP="00CE2C7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</w:t>
            </w:r>
            <w:r w:rsidRPr="00A96040">
              <w:rPr>
                <w:rFonts w:ascii="Arial" w:hAnsi="Arial" w:cs="Arial"/>
                <w:color w:val="000000"/>
                <w:sz w:val="22"/>
                <w:szCs w:val="22"/>
              </w:rPr>
              <w:t>&gt;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8957B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5 (1.2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B688C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 (1.7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36AD09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 (3.3%)</w:t>
            </w:r>
          </w:p>
        </w:tc>
      </w:tr>
      <w:tr w:rsidR="00E72283" w:rsidRPr="00A96040" w14:paraId="5E246765" w14:textId="77777777" w:rsidTr="00CE2C78"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E8E895" w14:textId="77777777" w:rsidR="00E72283" w:rsidRPr="00A96040" w:rsidRDefault="00E72283" w:rsidP="00CE2C78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sz w:val="22"/>
                <w:szCs w:val="22"/>
              </w:rPr>
            </w:pPr>
            <w:r w:rsidRPr="00A9604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iarrhea type</w:t>
            </w:r>
            <w: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 xml:space="preserve"> n (%)</w:t>
            </w:r>
            <w:r w:rsidRPr="00A96040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 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F6F4C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DA847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D7452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</w:p>
        </w:tc>
      </w:tr>
      <w:tr w:rsidR="00E72283" w:rsidRPr="00A96040" w14:paraId="29FA28C2" w14:textId="77777777" w:rsidTr="00CE2C78"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9F8667" w14:textId="77777777" w:rsidR="00E72283" w:rsidRPr="00A96040" w:rsidRDefault="00E72283" w:rsidP="00CE2C7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</w:t>
            </w:r>
            <w:r w:rsidRPr="00A96040">
              <w:rPr>
                <w:rFonts w:ascii="Arial" w:hAnsi="Arial" w:cs="Arial"/>
                <w:color w:val="000000"/>
                <w:sz w:val="22"/>
                <w:szCs w:val="22"/>
              </w:rPr>
              <w:t>Watery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F3E8CC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27 (80.7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36A99B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7 (81.0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1594CB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66 (72.5%)</w:t>
            </w:r>
          </w:p>
        </w:tc>
      </w:tr>
      <w:tr w:rsidR="00E72283" w:rsidRPr="00A96040" w14:paraId="1FA28D53" w14:textId="77777777" w:rsidTr="00CE2C78"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FA5B70" w14:textId="77777777" w:rsidR="00E72283" w:rsidRPr="00A96040" w:rsidRDefault="00E72283" w:rsidP="00CE2C7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</w:t>
            </w:r>
            <w:r w:rsidRPr="00A96040">
              <w:rPr>
                <w:rFonts w:ascii="Arial" w:hAnsi="Arial" w:cs="Arial"/>
                <w:color w:val="000000"/>
                <w:sz w:val="22"/>
                <w:szCs w:val="22"/>
              </w:rPr>
              <w:t>Loos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92C409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7 (9.1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7759C6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8 (13.8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BBC5DD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8 (8.8%)</w:t>
            </w:r>
          </w:p>
        </w:tc>
      </w:tr>
      <w:tr w:rsidR="00E72283" w:rsidRPr="00A96040" w14:paraId="2DA70A64" w14:textId="77777777" w:rsidTr="00CE2C78"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145B0E" w14:textId="77777777" w:rsidR="00E72283" w:rsidRPr="00A96040" w:rsidRDefault="00E72283" w:rsidP="00CE2C7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</w:t>
            </w:r>
            <w:r w:rsidRPr="00A96040">
              <w:rPr>
                <w:rFonts w:ascii="Arial" w:hAnsi="Arial" w:cs="Arial"/>
                <w:color w:val="000000"/>
                <w:sz w:val="22"/>
                <w:szCs w:val="22"/>
              </w:rPr>
              <w:t>Bloody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F600E0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 (0.2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8C7495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613E7E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 (1.1%)</w:t>
            </w:r>
          </w:p>
        </w:tc>
      </w:tr>
      <w:tr w:rsidR="00E72283" w:rsidRPr="00A96040" w14:paraId="75EE883C" w14:textId="77777777" w:rsidTr="00CE2C78"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467505" w14:textId="77777777" w:rsidR="00E72283" w:rsidRPr="00A96040" w:rsidRDefault="00E72283" w:rsidP="00CE2C7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</w:t>
            </w:r>
            <w:r w:rsidRPr="00A96040">
              <w:rPr>
                <w:rFonts w:ascii="Arial" w:hAnsi="Arial" w:cs="Arial"/>
                <w:color w:val="000000"/>
                <w:sz w:val="22"/>
                <w:szCs w:val="22"/>
              </w:rPr>
              <w:t>Mucoid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042F1D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1 (5.2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902D65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 (3.4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2A6EEF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5 (5.5%)</w:t>
            </w:r>
          </w:p>
        </w:tc>
      </w:tr>
      <w:tr w:rsidR="00E72283" w:rsidRPr="00A96040" w14:paraId="749656E3" w14:textId="77777777" w:rsidTr="00CE2C78"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ED5597" w14:textId="77777777" w:rsidR="00E72283" w:rsidRPr="00A96040" w:rsidRDefault="00E72283" w:rsidP="00CE2C7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</w:t>
            </w:r>
            <w:r w:rsidRPr="00A96040">
              <w:rPr>
                <w:rFonts w:ascii="Arial" w:hAnsi="Arial" w:cs="Arial"/>
                <w:color w:val="000000"/>
                <w:sz w:val="22"/>
                <w:szCs w:val="22"/>
              </w:rPr>
              <w:t>Bloody &amp; Mucoid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95BFE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9 (4.7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4B0CD2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 (1.7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379D32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 (12.1%)</w:t>
            </w:r>
          </w:p>
        </w:tc>
      </w:tr>
      <w:tr w:rsidR="00E72283" w:rsidRPr="00A96040" w14:paraId="40DD86C4" w14:textId="77777777" w:rsidTr="00CE2C78"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0267E" w14:textId="77777777" w:rsidR="00E72283" w:rsidRPr="00A96040" w:rsidRDefault="00E72283" w:rsidP="00CE2C78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sz w:val="22"/>
                <w:szCs w:val="22"/>
              </w:rPr>
            </w:pPr>
            <w:r w:rsidRPr="00A9604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hydration Status</w:t>
            </w:r>
            <w: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 xml:space="preserve"> n (%)</w:t>
            </w:r>
            <w:r w:rsidRPr="00A96040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19C7F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D7D1E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5BE96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</w:p>
        </w:tc>
      </w:tr>
      <w:tr w:rsidR="00E72283" w:rsidRPr="00A96040" w14:paraId="2845FD38" w14:textId="77777777" w:rsidTr="00CE2C78"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87D3DD" w14:textId="77777777" w:rsidR="00E72283" w:rsidRPr="00A96040" w:rsidRDefault="00E72283" w:rsidP="00CE2C7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</w:t>
            </w:r>
            <w:r w:rsidRPr="00A96040">
              <w:rPr>
                <w:rFonts w:ascii="Arial" w:hAnsi="Arial" w:cs="Arial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783C7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 (1.0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E72F81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 (3.4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1622E8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 (2.2%)</w:t>
            </w:r>
          </w:p>
        </w:tc>
      </w:tr>
      <w:tr w:rsidR="00E72283" w:rsidRPr="00A96040" w14:paraId="4E360AB6" w14:textId="77777777" w:rsidTr="00CE2C78"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100637" w14:textId="77777777" w:rsidR="00E72283" w:rsidRPr="00A96040" w:rsidRDefault="00E72283" w:rsidP="00CE2C7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</w:t>
            </w:r>
            <w:r w:rsidRPr="00A96040">
              <w:rPr>
                <w:rFonts w:ascii="Arial" w:hAnsi="Arial" w:cs="Arial"/>
                <w:color w:val="000000"/>
                <w:sz w:val="22"/>
                <w:szCs w:val="22"/>
              </w:rPr>
              <w:t>Som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CB40A7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62 (40.0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7C03E3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8 (31.0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ADDE4C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4 (48.4%)</w:t>
            </w:r>
          </w:p>
        </w:tc>
      </w:tr>
      <w:tr w:rsidR="00E72283" w:rsidRPr="00A96040" w14:paraId="54C2ED72" w14:textId="77777777" w:rsidTr="00CE2C78"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45C0B0" w14:textId="77777777" w:rsidR="00E72283" w:rsidRPr="00A96040" w:rsidRDefault="00E72283" w:rsidP="00CE2C7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</w:t>
            </w:r>
            <w:r w:rsidRPr="00A96040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DC7E0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39 (59.0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E9AF19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8 (65.5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EF19F1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5 (49.5%)</w:t>
            </w:r>
          </w:p>
        </w:tc>
      </w:tr>
      <w:tr w:rsidR="00E72283" w:rsidRPr="00A96040" w14:paraId="1605ED3A" w14:textId="77777777" w:rsidTr="00CE2C78"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1BFF69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9604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omiting</w:t>
            </w:r>
            <w: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 xml:space="preserve"> n (%)</w:t>
            </w:r>
            <w:r w:rsidRPr="00A96040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2468C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935CF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234F2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</w:p>
        </w:tc>
      </w:tr>
      <w:tr w:rsidR="00E72283" w:rsidRPr="00A96040" w14:paraId="4D361E35" w14:textId="77777777" w:rsidTr="00CE2C78"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6A7E38" w14:textId="77777777" w:rsidR="00E72283" w:rsidRPr="00A96040" w:rsidRDefault="00E72283" w:rsidP="00CE2C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</w:t>
            </w:r>
            <w:r w:rsidRPr="00A96040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79145F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37 (58.5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0F34E2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7 (63.8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6CC108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56 (61.5%)</w:t>
            </w:r>
          </w:p>
        </w:tc>
      </w:tr>
      <w:tr w:rsidR="00E72283" w:rsidRPr="00A96040" w14:paraId="70769F3C" w14:textId="77777777" w:rsidTr="00CE2C78"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31A9FA" w14:textId="77777777" w:rsidR="00E72283" w:rsidRPr="00A96040" w:rsidRDefault="00E72283" w:rsidP="00CE2C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</w:t>
            </w:r>
            <w:r w:rsidRPr="00A96040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52A3AC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68 (41.5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5E051C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1 (36.2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F6ADCE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5 (38.5%)</w:t>
            </w:r>
          </w:p>
        </w:tc>
      </w:tr>
      <w:tr w:rsidR="00E72283" w:rsidRPr="00A96040" w14:paraId="324B7C6F" w14:textId="77777777" w:rsidTr="00CE2C78"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C7B41D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9604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ever</w:t>
            </w:r>
            <w: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 xml:space="preserve"> %</w:t>
            </w:r>
            <w:r w:rsidRPr="00A96040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 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584FE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BD08D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C879E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</w:p>
        </w:tc>
      </w:tr>
      <w:tr w:rsidR="00E72283" w:rsidRPr="00A96040" w14:paraId="02EF15B5" w14:textId="77777777" w:rsidTr="00CE2C78"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F18578" w14:textId="77777777" w:rsidR="00E72283" w:rsidRPr="00A96040" w:rsidRDefault="00E72283" w:rsidP="00CE2C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</w:t>
            </w:r>
            <w:r w:rsidRPr="00A96040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9A0997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46 (36.0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6E93CA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4 (24.1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286D1F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7 (51.6%)</w:t>
            </w:r>
          </w:p>
        </w:tc>
      </w:tr>
      <w:tr w:rsidR="00E72283" w:rsidRPr="00A96040" w14:paraId="512F8F94" w14:textId="77777777" w:rsidTr="00CE2C78"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207EC2" w14:textId="77777777" w:rsidR="00E72283" w:rsidRPr="00A96040" w:rsidRDefault="00E72283" w:rsidP="00CE2C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</w:t>
            </w:r>
            <w:r w:rsidRPr="00A96040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ABAAF0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59 (64.0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C992D6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4 (75.9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131594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4 (48.4%)</w:t>
            </w:r>
          </w:p>
        </w:tc>
      </w:tr>
      <w:tr w:rsidR="00E72283" w:rsidRPr="00A96040" w14:paraId="053B95C1" w14:textId="77777777" w:rsidTr="00CE2C78"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A3FF2D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9604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bdominal Pain</w:t>
            </w:r>
            <w: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 xml:space="preserve"> n (%)</w:t>
            </w:r>
            <w:r w:rsidRPr="00A96040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13618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4FAE8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A54FF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</w:p>
        </w:tc>
      </w:tr>
      <w:tr w:rsidR="00E72283" w:rsidRPr="00A96040" w14:paraId="2A44735C" w14:textId="77777777" w:rsidTr="00CE2C78"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ECBBCB" w14:textId="77777777" w:rsidR="00E72283" w:rsidRPr="00A96040" w:rsidRDefault="00E72283" w:rsidP="00CE2C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</w:t>
            </w:r>
            <w:r w:rsidRPr="00A96040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ED3ACD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55 (13.6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F5C56E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4 (24.1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A3E993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5 (16.5%)</w:t>
            </w:r>
          </w:p>
        </w:tc>
      </w:tr>
      <w:tr w:rsidR="00E72283" w:rsidRPr="00A96040" w14:paraId="08DBE7FC" w14:textId="77777777" w:rsidTr="00CE2C78"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0A6ACA" w14:textId="77777777" w:rsidR="00E72283" w:rsidRPr="00A96040" w:rsidRDefault="00E72283" w:rsidP="00CE2C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</w:t>
            </w:r>
            <w:r w:rsidRPr="00A96040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AF7D1B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50 (86.4%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5F57B8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4 (75.9%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B4D854" w14:textId="77777777" w:rsidR="00E72283" w:rsidRPr="00A96040" w:rsidRDefault="00E72283" w:rsidP="00CE2C78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76 (83.5%)</w:t>
            </w:r>
          </w:p>
        </w:tc>
      </w:tr>
    </w:tbl>
    <w:p w14:paraId="775F6BC3" w14:textId="77777777" w:rsidR="00E72283" w:rsidRDefault="00E72283" w:rsidP="00E72283"/>
    <w:p w14:paraId="2D14D677" w14:textId="77777777" w:rsidR="00E72283" w:rsidRDefault="00E72283" w:rsidP="003513A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696482F" w14:textId="18833932" w:rsidR="00E01A64" w:rsidRDefault="00E01A64" w:rsidP="00E01A64">
      <w:pPr>
        <w:tabs>
          <w:tab w:val="left" w:pos="1861"/>
        </w:tabs>
        <w:rPr>
          <w:rFonts w:ascii="Times New Roman" w:hAnsi="Times New Roman" w:cs="Times New Roman"/>
        </w:rPr>
      </w:pPr>
    </w:p>
    <w:p w14:paraId="207E850C" w14:textId="77777777" w:rsidR="00E01A64" w:rsidRDefault="00E01A64" w:rsidP="00E01A64">
      <w:pPr>
        <w:tabs>
          <w:tab w:val="left" w:pos="1861"/>
        </w:tabs>
        <w:rPr>
          <w:rFonts w:ascii="Times New Roman" w:hAnsi="Times New Roman" w:cs="Times New Roman"/>
        </w:rPr>
      </w:pPr>
    </w:p>
    <w:p w14:paraId="1B491DD9" w14:textId="42CADE66" w:rsidR="00E01A64" w:rsidRPr="00E01A64" w:rsidRDefault="00E01A64" w:rsidP="00E01A64">
      <w:pPr>
        <w:tabs>
          <w:tab w:val="left" w:pos="1861"/>
        </w:tabs>
        <w:rPr>
          <w:rFonts w:ascii="Times New Roman" w:hAnsi="Times New Roman" w:cs="Times New Roman"/>
        </w:rPr>
      </w:pPr>
    </w:p>
    <w:sectPr w:rsidR="00E01A64" w:rsidRPr="00E01A64" w:rsidSect="009E77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2D4BAD"/>
    <w:multiLevelType w:val="hybridMultilevel"/>
    <w:tmpl w:val="CFC411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37318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55BF"/>
    <w:rsid w:val="00012208"/>
    <w:rsid w:val="00024376"/>
    <w:rsid w:val="0005381E"/>
    <w:rsid w:val="00066B3E"/>
    <w:rsid w:val="000776A0"/>
    <w:rsid w:val="0008495B"/>
    <w:rsid w:val="000A7191"/>
    <w:rsid w:val="000B55FA"/>
    <w:rsid w:val="000F088D"/>
    <w:rsid w:val="00103D27"/>
    <w:rsid w:val="00114361"/>
    <w:rsid w:val="00115801"/>
    <w:rsid w:val="00116D51"/>
    <w:rsid w:val="00126DD7"/>
    <w:rsid w:val="001325D6"/>
    <w:rsid w:val="001852D4"/>
    <w:rsid w:val="001903B3"/>
    <w:rsid w:val="001A059D"/>
    <w:rsid w:val="001A3C25"/>
    <w:rsid w:val="001A6E77"/>
    <w:rsid w:val="001D6ADF"/>
    <w:rsid w:val="001E1B69"/>
    <w:rsid w:val="00202520"/>
    <w:rsid w:val="00221974"/>
    <w:rsid w:val="002304C0"/>
    <w:rsid w:val="002855BF"/>
    <w:rsid w:val="002D205F"/>
    <w:rsid w:val="002E7B74"/>
    <w:rsid w:val="002F1903"/>
    <w:rsid w:val="002F1A2D"/>
    <w:rsid w:val="003178ED"/>
    <w:rsid w:val="00320D66"/>
    <w:rsid w:val="003513AF"/>
    <w:rsid w:val="00355E86"/>
    <w:rsid w:val="003714D0"/>
    <w:rsid w:val="003C19FD"/>
    <w:rsid w:val="003C3392"/>
    <w:rsid w:val="003E260C"/>
    <w:rsid w:val="003E6BAB"/>
    <w:rsid w:val="003F5A0E"/>
    <w:rsid w:val="004006BA"/>
    <w:rsid w:val="00403A37"/>
    <w:rsid w:val="00412B38"/>
    <w:rsid w:val="00454228"/>
    <w:rsid w:val="0045780D"/>
    <w:rsid w:val="00461742"/>
    <w:rsid w:val="0046496B"/>
    <w:rsid w:val="0048757A"/>
    <w:rsid w:val="00487BC3"/>
    <w:rsid w:val="004947B0"/>
    <w:rsid w:val="004B0E66"/>
    <w:rsid w:val="004B3C06"/>
    <w:rsid w:val="004C1714"/>
    <w:rsid w:val="004D1603"/>
    <w:rsid w:val="004D7BD7"/>
    <w:rsid w:val="004E0088"/>
    <w:rsid w:val="004F1B33"/>
    <w:rsid w:val="00533131"/>
    <w:rsid w:val="005403FE"/>
    <w:rsid w:val="005478F0"/>
    <w:rsid w:val="00551B95"/>
    <w:rsid w:val="00554B24"/>
    <w:rsid w:val="00555042"/>
    <w:rsid w:val="00593AE8"/>
    <w:rsid w:val="005A411E"/>
    <w:rsid w:val="005C52B6"/>
    <w:rsid w:val="00650F9C"/>
    <w:rsid w:val="00663FB9"/>
    <w:rsid w:val="00677C21"/>
    <w:rsid w:val="00692957"/>
    <w:rsid w:val="006959B1"/>
    <w:rsid w:val="00695EC9"/>
    <w:rsid w:val="006A01B0"/>
    <w:rsid w:val="006A2D03"/>
    <w:rsid w:val="006C5369"/>
    <w:rsid w:val="006D4FA5"/>
    <w:rsid w:val="006D5B01"/>
    <w:rsid w:val="006E5239"/>
    <w:rsid w:val="006F1746"/>
    <w:rsid w:val="00705551"/>
    <w:rsid w:val="00715F9F"/>
    <w:rsid w:val="00732D10"/>
    <w:rsid w:val="007357B1"/>
    <w:rsid w:val="00771CCC"/>
    <w:rsid w:val="0077685D"/>
    <w:rsid w:val="0078523F"/>
    <w:rsid w:val="007B5439"/>
    <w:rsid w:val="007C2E34"/>
    <w:rsid w:val="007C67AB"/>
    <w:rsid w:val="007E77CC"/>
    <w:rsid w:val="00832D5C"/>
    <w:rsid w:val="008334D0"/>
    <w:rsid w:val="0086039C"/>
    <w:rsid w:val="00866E86"/>
    <w:rsid w:val="00894837"/>
    <w:rsid w:val="008952B3"/>
    <w:rsid w:val="00895FEA"/>
    <w:rsid w:val="008B36B7"/>
    <w:rsid w:val="008B4640"/>
    <w:rsid w:val="009320DC"/>
    <w:rsid w:val="00952962"/>
    <w:rsid w:val="00976F61"/>
    <w:rsid w:val="00990680"/>
    <w:rsid w:val="0099134C"/>
    <w:rsid w:val="009A5ED2"/>
    <w:rsid w:val="009D37F4"/>
    <w:rsid w:val="009E77BD"/>
    <w:rsid w:val="00A121CD"/>
    <w:rsid w:val="00A2152A"/>
    <w:rsid w:val="00A2231A"/>
    <w:rsid w:val="00A24D2F"/>
    <w:rsid w:val="00A303FA"/>
    <w:rsid w:val="00A45EFB"/>
    <w:rsid w:val="00A75A5F"/>
    <w:rsid w:val="00A820BA"/>
    <w:rsid w:val="00A83A0A"/>
    <w:rsid w:val="00AC6502"/>
    <w:rsid w:val="00AE46EC"/>
    <w:rsid w:val="00B05FB2"/>
    <w:rsid w:val="00B450EF"/>
    <w:rsid w:val="00B53D59"/>
    <w:rsid w:val="00B63D94"/>
    <w:rsid w:val="00B65D89"/>
    <w:rsid w:val="00BA04C5"/>
    <w:rsid w:val="00BB6421"/>
    <w:rsid w:val="00BE497A"/>
    <w:rsid w:val="00BF02F4"/>
    <w:rsid w:val="00BF3FF8"/>
    <w:rsid w:val="00BF6FB1"/>
    <w:rsid w:val="00C131EC"/>
    <w:rsid w:val="00C26F31"/>
    <w:rsid w:val="00C87A21"/>
    <w:rsid w:val="00C91F41"/>
    <w:rsid w:val="00CF319A"/>
    <w:rsid w:val="00D35C4D"/>
    <w:rsid w:val="00D3685A"/>
    <w:rsid w:val="00D416B2"/>
    <w:rsid w:val="00D6014F"/>
    <w:rsid w:val="00D85545"/>
    <w:rsid w:val="00D95561"/>
    <w:rsid w:val="00DC3D8E"/>
    <w:rsid w:val="00DE2E9A"/>
    <w:rsid w:val="00DF7045"/>
    <w:rsid w:val="00E01A64"/>
    <w:rsid w:val="00E042C3"/>
    <w:rsid w:val="00E22828"/>
    <w:rsid w:val="00E31EAB"/>
    <w:rsid w:val="00E72283"/>
    <w:rsid w:val="00E733D8"/>
    <w:rsid w:val="00E91AE2"/>
    <w:rsid w:val="00EB2306"/>
    <w:rsid w:val="00EC578B"/>
    <w:rsid w:val="00F0732F"/>
    <w:rsid w:val="00F46BCC"/>
    <w:rsid w:val="00F503DE"/>
    <w:rsid w:val="00F77F27"/>
    <w:rsid w:val="00FD6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2407D"/>
  <w15:chartTrackingRefBased/>
  <w15:docId w15:val="{BF120C82-6540-A142-B899-A8177BB87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5BF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55BF"/>
    <w:rPr>
      <w:rFonts w:eastAsia="SimSu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855B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ListParagraph">
    <w:name w:val="List Paragraph"/>
    <w:basedOn w:val="Normal"/>
    <w:uiPriority w:val="34"/>
    <w:qFormat/>
    <w:rsid w:val="002855B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6E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E86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ra Chakraborty</dc:creator>
  <cp:keywords/>
  <dc:description/>
  <cp:lastModifiedBy>Subhra Chakraborty</cp:lastModifiedBy>
  <cp:revision>11</cp:revision>
  <cp:lastPrinted>2023-01-31T07:27:00Z</cp:lastPrinted>
  <dcterms:created xsi:type="dcterms:W3CDTF">2023-01-02T17:46:00Z</dcterms:created>
  <dcterms:modified xsi:type="dcterms:W3CDTF">2024-02-08T18:11:00Z</dcterms:modified>
</cp:coreProperties>
</file>